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C346BB" w14:textId="77777777" w:rsidR="003D0605" w:rsidRDefault="003D0605" w:rsidP="003D060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Figure</w:t>
      </w:r>
    </w:p>
    <w:p w14:paraId="71AF6A51" w14:textId="77777777" w:rsidR="00C60024" w:rsidRDefault="003D0605" w:rsidP="003D060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:</w:t>
      </w:r>
    </w:p>
    <w:p w14:paraId="6C7D6440" w14:textId="0635FD1B" w:rsidR="003D0605" w:rsidRPr="00A9244A" w:rsidRDefault="00C60024" w:rsidP="003D060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</w:t>
      </w:r>
      <w:r w:rsidRPr="00C60024">
        <w:rPr>
          <w:noProof/>
        </w:rPr>
        <w:t xml:space="preserve"> </w:t>
      </w:r>
      <w:r w:rsidRPr="00C60024">
        <w:rPr>
          <w:rFonts w:ascii="Times New Roman" w:hAnsi="Times New Roman"/>
          <w:sz w:val="24"/>
          <w:szCs w:val="24"/>
        </w:rPr>
        <w:drawing>
          <wp:inline distT="0" distB="0" distL="0" distR="0" wp14:anchorId="4B4D7C2C" wp14:editId="76A19174">
            <wp:extent cx="5079365" cy="2581275"/>
            <wp:effectExtent l="0" t="0" r="6985" b="0"/>
            <wp:docPr id="2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17BCFCE" w14:textId="1EA49885" w:rsidR="003D0605" w:rsidRPr="00A9244A" w:rsidRDefault="003D0605" w:rsidP="003D060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5DFE2AF" w14:textId="77777777" w:rsidR="003D0605" w:rsidRPr="00A9244A" w:rsidRDefault="003D0605" w:rsidP="003D060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:</w:t>
      </w:r>
    </w:p>
    <w:p w14:paraId="19082D0B" w14:textId="77777777" w:rsidR="003D0605" w:rsidRPr="00A9244A" w:rsidRDefault="003D0605" w:rsidP="003D0605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6B2FD6D3" wp14:editId="25513C7D">
            <wp:extent cx="5017135" cy="2581275"/>
            <wp:effectExtent l="0" t="0" r="0" b="0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9B4ADD3" w14:textId="77777777" w:rsidR="003D0605" w:rsidRPr="00A9244A" w:rsidRDefault="003D0605" w:rsidP="003D060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537D65A5" w14:textId="77777777" w:rsidR="003D0605" w:rsidRPr="00A9244A" w:rsidRDefault="003D0605" w:rsidP="003D060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0CB15DA9" w14:textId="2E846957" w:rsidR="00EB0C91" w:rsidRDefault="003D0605" w:rsidP="003D0605"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A9244A">
        <w:rPr>
          <w:rFonts w:ascii="Times New Roman" w:hAnsi="Times New Roman"/>
          <w:b/>
          <w:sz w:val="24"/>
          <w:szCs w:val="24"/>
        </w:rPr>
        <w:t xml:space="preserve">Figure: </w:t>
      </w:r>
      <w:r w:rsidRPr="00EF2165">
        <w:rPr>
          <w:rFonts w:ascii="Times New Roman" w:hAnsi="Times New Roman"/>
          <w:b/>
          <w:sz w:val="24"/>
          <w:szCs w:val="24"/>
        </w:rPr>
        <w:t xml:space="preserve">Soleus absolute muscle mass (A) and muscle mass relative to body mass (B) was similar </w:t>
      </w:r>
      <w:bookmarkStart w:id="0" w:name="_GoBack"/>
      <w:r w:rsidR="00C60024" w:rsidRPr="00C60024">
        <w:rPr>
          <w:b/>
        </w:rPr>
        <w:t>between high-fat/high-sucrose-fed and chow-fed rats at each time-point evaluated</w:t>
      </w:r>
      <w:r w:rsidR="00C60024" w:rsidRPr="00C60024">
        <w:rPr>
          <w:b/>
        </w:rPr>
        <w:t>.</w:t>
      </w:r>
      <w:bookmarkEnd w:id="0"/>
    </w:p>
    <w:sectPr w:rsidR="00EB0C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BC9AF8A" w15:done="0"/>
  <w15:commentEx w15:paraId="436009D0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Ian Curtis Smith">
    <w15:presenceInfo w15:providerId="AD" w15:userId="S-1-5-21-1472220659-1464698413-3788999529-34296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605"/>
    <w:rsid w:val="00364BF2"/>
    <w:rsid w:val="003D0605"/>
    <w:rsid w:val="006920EA"/>
    <w:rsid w:val="00C60024"/>
    <w:rsid w:val="00DF6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E46F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605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06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605"/>
    <w:rPr>
      <w:rFonts w:ascii="Tahoma" w:eastAsia="Cambr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F6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4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424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4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424"/>
    <w:rPr>
      <w:rFonts w:ascii="Cambria" w:eastAsia="Cambria" w:hAnsi="Cambria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605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06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605"/>
    <w:rPr>
      <w:rFonts w:ascii="Tahoma" w:eastAsia="Cambr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F6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4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424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4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424"/>
    <w:rPr>
      <w:rFonts w:ascii="Cambria" w:eastAsia="Cambria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commentsExtended" Target="commentsExtended.xml"/><Relationship Id="rId10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1.xml"/><Relationship Id="rId2" Type="http://schemas.openxmlformats.org/officeDocument/2006/relationships/oleObject" Target="Macintosh%20HD:Users:kelseycollins:Dropbox:Conferences%20and%20Manuscripts:Soleus%20paper:GraphsforSoleusPaper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2.xml"/><Relationship Id="rId2" Type="http://schemas.openxmlformats.org/officeDocument/2006/relationships/oleObject" Target="Macintosh%20HD:Users:kelseycollins:Dropbox:Conferences%20and%20Manuscripts:Soleus%20paper:GraphsforSoleusPape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ln w="12700"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9205-47C9-BF74-881B4C01573E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9205-47C9-BF74-881B4C01573E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9205-47C9-BF74-881B4C01573E}"/>
              </c:ext>
            </c:extLst>
          </c:dPt>
          <c:dPt>
            <c:idx val="3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9205-47C9-BF74-881B4C01573E}"/>
              </c:ext>
            </c:extLst>
          </c:dPt>
          <c:dPt>
            <c:idx val="4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9205-47C9-BF74-881B4C01573E}"/>
              </c:ext>
            </c:extLst>
          </c:dPt>
          <c:dPt>
            <c:idx val="6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9205-47C9-BF74-881B4C01573E}"/>
              </c:ext>
            </c:extLst>
          </c:dPt>
          <c:dPt>
            <c:idx val="7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9205-47C9-BF74-881B4C01573E}"/>
              </c:ext>
            </c:extLst>
          </c:dPt>
          <c:dPt>
            <c:idx val="8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9205-47C9-BF74-881B4C01573E}"/>
              </c:ext>
            </c:extLst>
          </c:dPt>
          <c:dPt>
            <c:idx val="1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9205-47C9-BF74-881B4C01573E}"/>
              </c:ext>
            </c:extLst>
          </c:dPt>
          <c:dPt>
            <c:idx val="11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9205-47C9-BF74-881B4C01573E}"/>
              </c:ext>
            </c:extLst>
          </c:dPt>
          <c:dPt>
            <c:idx val="12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9205-47C9-BF74-881B4C01573E}"/>
              </c:ext>
            </c:extLst>
          </c:dPt>
          <c:errBars>
            <c:errBarType val="plus"/>
            <c:errValType val="cust"/>
            <c:noEndCap val="0"/>
            <c:plus>
              <c:numRef>
                <c:f>'Sol Mass'!$W$5:$W$17</c:f>
                <c:numCache>
                  <c:formatCode>General</c:formatCode>
                  <c:ptCount val="13"/>
                  <c:pt idx="0">
                    <c:v>0.016309</c:v>
                  </c:pt>
                  <c:pt idx="1">
                    <c:v>0.012042</c:v>
                  </c:pt>
                  <c:pt idx="2">
                    <c:v>0.008062</c:v>
                  </c:pt>
                  <c:pt idx="3">
                    <c:v>0.013354</c:v>
                  </c:pt>
                  <c:pt idx="4">
                    <c:v>0.010567</c:v>
                  </c:pt>
                  <c:pt idx="6">
                    <c:v>0.00911</c:v>
                  </c:pt>
                  <c:pt idx="7">
                    <c:v>0.028684</c:v>
                  </c:pt>
                  <c:pt idx="8">
                    <c:v>0.021718</c:v>
                  </c:pt>
                  <c:pt idx="10">
                    <c:v>0.026926</c:v>
                  </c:pt>
                  <c:pt idx="11">
                    <c:v>0.017418</c:v>
                  </c:pt>
                  <c:pt idx="12">
                    <c:v>0.022276</c:v>
                  </c:pt>
                </c:numCache>
              </c:numRef>
            </c:plus>
            <c:minus>
              <c:numRef>
                <c:f>'Sol Mass'!$W$5:$W$17</c:f>
                <c:numCache>
                  <c:formatCode>General</c:formatCode>
                  <c:ptCount val="13"/>
                  <c:pt idx="0">
                    <c:v>0.016309</c:v>
                  </c:pt>
                  <c:pt idx="1">
                    <c:v>0.012042</c:v>
                  </c:pt>
                  <c:pt idx="2">
                    <c:v>0.008062</c:v>
                  </c:pt>
                  <c:pt idx="3">
                    <c:v>0.013354</c:v>
                  </c:pt>
                  <c:pt idx="4">
                    <c:v>0.010567</c:v>
                  </c:pt>
                  <c:pt idx="6">
                    <c:v>0.00911</c:v>
                  </c:pt>
                  <c:pt idx="7">
                    <c:v>0.028684</c:v>
                  </c:pt>
                  <c:pt idx="8">
                    <c:v>0.021718</c:v>
                  </c:pt>
                  <c:pt idx="10">
                    <c:v>0.026926</c:v>
                  </c:pt>
                  <c:pt idx="11">
                    <c:v>0.017418</c:v>
                  </c:pt>
                  <c:pt idx="12">
                    <c:v>0.022276</c:v>
                  </c:pt>
                </c:numCache>
              </c:numRef>
            </c:minus>
          </c:errBars>
          <c:cat>
            <c:multiLvlStrRef>
              <c:f>'Sol Mass'!$O$5:$P$17</c:f>
              <c:multiLvlStrCache>
                <c:ptCount val="13"/>
                <c:lvl>
                  <c:pt idx="0">
                    <c:v>Chow</c:v>
                  </c:pt>
                  <c:pt idx="1">
                    <c:v>3-days</c:v>
                  </c:pt>
                  <c:pt idx="2">
                    <c:v>1-week</c:v>
                  </c:pt>
                  <c:pt idx="3">
                    <c:v>2-weeks</c:v>
                  </c:pt>
                  <c:pt idx="4">
                    <c:v>4-weeks</c:v>
                  </c:pt>
                  <c:pt idx="6">
                    <c:v>Chow</c:v>
                  </c:pt>
                  <c:pt idx="7">
                    <c:v>Resistant</c:v>
                  </c:pt>
                  <c:pt idx="8">
                    <c:v>Prone</c:v>
                  </c:pt>
                  <c:pt idx="10">
                    <c:v>Chow</c:v>
                  </c:pt>
                  <c:pt idx="11">
                    <c:v>Resistant</c:v>
                  </c:pt>
                  <c:pt idx="12">
                    <c:v>Prone</c:v>
                  </c:pt>
                </c:lvl>
                <c:lvl>
                  <c:pt idx="0">
                    <c:v>Short-Term</c:v>
                  </c:pt>
                  <c:pt idx="6">
                    <c:v>12-Weeks</c:v>
                  </c:pt>
                  <c:pt idx="10">
                    <c:v>28-Weeks</c:v>
                  </c:pt>
                </c:lvl>
              </c:multiLvlStrCache>
            </c:multiLvlStrRef>
          </c:cat>
          <c:val>
            <c:numRef>
              <c:f>'Sol Mass'!$V$5:$V$17</c:f>
              <c:numCache>
                <c:formatCode>General</c:formatCode>
                <c:ptCount val="13"/>
                <c:pt idx="0">
                  <c:v>0.264286</c:v>
                </c:pt>
                <c:pt idx="1">
                  <c:v>0.235</c:v>
                </c:pt>
                <c:pt idx="2">
                  <c:v>0.215</c:v>
                </c:pt>
                <c:pt idx="3">
                  <c:v>0.245</c:v>
                </c:pt>
                <c:pt idx="4">
                  <c:v>0.235</c:v>
                </c:pt>
                <c:pt idx="6">
                  <c:v>0.258571</c:v>
                </c:pt>
                <c:pt idx="7">
                  <c:v>0.281667</c:v>
                </c:pt>
                <c:pt idx="8">
                  <c:v>0.295</c:v>
                </c:pt>
                <c:pt idx="10">
                  <c:v>0.285</c:v>
                </c:pt>
                <c:pt idx="11">
                  <c:v>0.272857</c:v>
                </c:pt>
                <c:pt idx="12">
                  <c:v>0.306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6-9205-47C9-BF74-881B4C0157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98779448"/>
        <c:axId val="-2098776216"/>
      </c:barChart>
      <c:catAx>
        <c:axId val="-209877944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b="1">
                <a:latin typeface="Arial"/>
                <a:cs typeface="Arial"/>
              </a:defRPr>
            </a:pPr>
            <a:endParaRPr lang="en-US"/>
          </a:p>
        </c:txPr>
        <c:crossAx val="-2098776216"/>
        <c:crosses val="autoZero"/>
        <c:auto val="1"/>
        <c:lblAlgn val="ctr"/>
        <c:lblOffset val="100"/>
        <c:noMultiLvlLbl val="0"/>
      </c:catAx>
      <c:valAx>
        <c:axId val="-209877621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Arial"/>
                    <a:cs typeface="Arial"/>
                  </a:defRPr>
                </a:pPr>
                <a:r>
                  <a:rPr lang="en-US">
                    <a:latin typeface="Arial"/>
                    <a:cs typeface="Arial"/>
                  </a:rPr>
                  <a:t>Soleus Mass</a:t>
                </a:r>
                <a:r>
                  <a:rPr lang="en-US" baseline="0">
                    <a:latin typeface="Arial"/>
                    <a:cs typeface="Arial"/>
                  </a:rPr>
                  <a:t> (g)</a:t>
                </a:r>
                <a:endParaRPr lang="en-US">
                  <a:latin typeface="Arial"/>
                  <a:cs typeface="Arial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b="1">
                <a:latin typeface="Arial"/>
                <a:cs typeface="Arial"/>
              </a:defRPr>
            </a:pPr>
            <a:endParaRPr lang="en-US"/>
          </a:p>
        </c:txPr>
        <c:crossAx val="-209877944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ln w="12700">
              <a:solidFill>
                <a:schemeClr val="tx1"/>
              </a:solidFill>
            </a:ln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4325-4801-A231-E4B43651CC9E}"/>
              </c:ext>
            </c:extLst>
          </c:dPt>
          <c:dPt>
            <c:idx val="1"/>
            <c:invertIfNegative val="0"/>
            <c:bubble3D val="0"/>
            <c:spPr>
              <a:solidFill>
                <a:schemeClr val="bg1">
                  <a:lumMod val="50000"/>
                </a:schemeClr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4325-4801-A231-E4B43651CC9E}"/>
              </c:ext>
            </c:extLst>
          </c:dPt>
          <c:dPt>
            <c:idx val="2"/>
            <c:invertIfNegative val="0"/>
            <c:bubble3D val="0"/>
            <c:spPr>
              <a:solidFill>
                <a:schemeClr val="bg1">
                  <a:lumMod val="65000"/>
                </a:schemeClr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4325-4801-A231-E4B43651CC9E}"/>
              </c:ext>
            </c:extLst>
          </c:dPt>
          <c:dPt>
            <c:idx val="3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4325-4801-A231-E4B43651CC9E}"/>
              </c:ext>
            </c:extLst>
          </c:dPt>
          <c:dPt>
            <c:idx val="4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4325-4801-A231-E4B43651CC9E}"/>
              </c:ext>
            </c:extLst>
          </c:dPt>
          <c:dPt>
            <c:idx val="6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4325-4801-A231-E4B43651CC9E}"/>
              </c:ext>
            </c:extLst>
          </c:dPt>
          <c:dPt>
            <c:idx val="7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4325-4801-A231-E4B43651CC9E}"/>
              </c:ext>
            </c:extLst>
          </c:dPt>
          <c:dPt>
            <c:idx val="8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4325-4801-A231-E4B43651CC9E}"/>
              </c:ext>
            </c:extLst>
          </c:dPt>
          <c:dPt>
            <c:idx val="1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4325-4801-A231-E4B43651CC9E}"/>
              </c:ext>
            </c:extLst>
          </c:dPt>
          <c:dPt>
            <c:idx val="11"/>
            <c:invertIfNegative val="0"/>
            <c:bubble3D val="0"/>
            <c:spPr>
              <a:solidFill>
                <a:schemeClr val="bg1">
                  <a:lumMod val="85000"/>
                </a:schemeClr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4325-4801-A231-E4B43651CC9E}"/>
              </c:ext>
            </c:extLst>
          </c:dPt>
          <c:dPt>
            <c:idx val="12"/>
            <c:invertIfNegative val="0"/>
            <c:bubble3D val="0"/>
            <c:spPr>
              <a:solidFill>
                <a:schemeClr val="bg1">
                  <a:lumMod val="95000"/>
                </a:schemeClr>
              </a:solidFill>
              <a:ln w="12700"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4325-4801-A231-E4B43651CC9E}"/>
              </c:ext>
            </c:extLst>
          </c:dPt>
          <c:errBars>
            <c:errBarType val="plus"/>
            <c:errValType val="cust"/>
            <c:noEndCap val="0"/>
            <c:plus>
              <c:numRef>
                <c:f>'Sol Mass'!$U$5:$U$17</c:f>
                <c:numCache>
                  <c:formatCode>General</c:formatCode>
                  <c:ptCount val="13"/>
                  <c:pt idx="0">
                    <c:v>1.9E-5</c:v>
                  </c:pt>
                  <c:pt idx="1">
                    <c:v>1.3E-5</c:v>
                  </c:pt>
                  <c:pt idx="2">
                    <c:v>9.0E-6</c:v>
                  </c:pt>
                  <c:pt idx="3">
                    <c:v>1.5E-5</c:v>
                  </c:pt>
                  <c:pt idx="4">
                    <c:v>2.0E-5</c:v>
                  </c:pt>
                  <c:pt idx="6">
                    <c:v>2.0E-5</c:v>
                  </c:pt>
                  <c:pt idx="7">
                    <c:v>4.9E-5</c:v>
                  </c:pt>
                  <c:pt idx="8">
                    <c:v>2.8E-5</c:v>
                  </c:pt>
                  <c:pt idx="10">
                    <c:v>3.2E-5</c:v>
                  </c:pt>
                  <c:pt idx="11">
                    <c:v>1.3E-5</c:v>
                  </c:pt>
                  <c:pt idx="12">
                    <c:v>2.5E-5</c:v>
                  </c:pt>
                </c:numCache>
              </c:numRef>
            </c:plus>
            <c:minus>
              <c:numRef>
                <c:f>'Sol Mass'!$U$5:$U$17</c:f>
                <c:numCache>
                  <c:formatCode>General</c:formatCode>
                  <c:ptCount val="13"/>
                  <c:pt idx="0">
                    <c:v>1.9E-5</c:v>
                  </c:pt>
                  <c:pt idx="1">
                    <c:v>1.3E-5</c:v>
                  </c:pt>
                  <c:pt idx="2">
                    <c:v>9.0E-6</c:v>
                  </c:pt>
                  <c:pt idx="3">
                    <c:v>1.5E-5</c:v>
                  </c:pt>
                  <c:pt idx="4">
                    <c:v>2.0E-5</c:v>
                  </c:pt>
                  <c:pt idx="6">
                    <c:v>2.0E-5</c:v>
                  </c:pt>
                  <c:pt idx="7">
                    <c:v>4.9E-5</c:v>
                  </c:pt>
                  <c:pt idx="8">
                    <c:v>2.8E-5</c:v>
                  </c:pt>
                  <c:pt idx="10">
                    <c:v>3.2E-5</c:v>
                  </c:pt>
                  <c:pt idx="11">
                    <c:v>1.3E-5</c:v>
                  </c:pt>
                  <c:pt idx="12">
                    <c:v>2.5E-5</c:v>
                  </c:pt>
                </c:numCache>
              </c:numRef>
            </c:minus>
            <c:spPr>
              <a:ln w="12700">
                <a:solidFill>
                  <a:schemeClr val="tx1"/>
                </a:solidFill>
              </a:ln>
            </c:spPr>
          </c:errBars>
          <c:cat>
            <c:multiLvlStrRef>
              <c:f>'Sol Mass'!$O$5:$P$17</c:f>
              <c:multiLvlStrCache>
                <c:ptCount val="13"/>
                <c:lvl>
                  <c:pt idx="0">
                    <c:v>Chow</c:v>
                  </c:pt>
                  <c:pt idx="1">
                    <c:v>3-days</c:v>
                  </c:pt>
                  <c:pt idx="2">
                    <c:v>1-week</c:v>
                  </c:pt>
                  <c:pt idx="3">
                    <c:v>2-weeks</c:v>
                  </c:pt>
                  <c:pt idx="4">
                    <c:v>4-weeks</c:v>
                  </c:pt>
                  <c:pt idx="6">
                    <c:v>Chow</c:v>
                  </c:pt>
                  <c:pt idx="7">
                    <c:v>Resistant</c:v>
                  </c:pt>
                  <c:pt idx="8">
                    <c:v>Prone</c:v>
                  </c:pt>
                  <c:pt idx="10">
                    <c:v>Chow</c:v>
                  </c:pt>
                  <c:pt idx="11">
                    <c:v>Resistant</c:v>
                  </c:pt>
                  <c:pt idx="12">
                    <c:v>Prone</c:v>
                  </c:pt>
                </c:lvl>
                <c:lvl>
                  <c:pt idx="0">
                    <c:v>Short-Term</c:v>
                  </c:pt>
                  <c:pt idx="6">
                    <c:v>12-Weeks</c:v>
                  </c:pt>
                  <c:pt idx="10">
                    <c:v>28-Weeks</c:v>
                  </c:pt>
                </c:lvl>
              </c:multiLvlStrCache>
            </c:multiLvlStrRef>
          </c:cat>
          <c:val>
            <c:numRef>
              <c:f>'Sol Mass'!$T$5:$T$17</c:f>
              <c:numCache>
                <c:formatCode>0.00%</c:formatCode>
                <c:ptCount val="13"/>
                <c:pt idx="0">
                  <c:v>0.000483</c:v>
                </c:pt>
                <c:pt idx="1">
                  <c:v>0.000435</c:v>
                </c:pt>
                <c:pt idx="2">
                  <c:v>0.000397</c:v>
                </c:pt>
                <c:pt idx="3">
                  <c:v>0.000408</c:v>
                </c:pt>
                <c:pt idx="4">
                  <c:v>0.000376</c:v>
                </c:pt>
                <c:pt idx="6">
                  <c:v>0.000395</c:v>
                </c:pt>
                <c:pt idx="7">
                  <c:v>0.000377</c:v>
                </c:pt>
                <c:pt idx="8">
                  <c:v>0.000298</c:v>
                </c:pt>
                <c:pt idx="10">
                  <c:v>0.000346</c:v>
                </c:pt>
                <c:pt idx="11">
                  <c:v>0.000305</c:v>
                </c:pt>
                <c:pt idx="12">
                  <c:v>0.00025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6-4325-4801-A231-E4B43651CC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097912808"/>
        <c:axId val="2147063800"/>
      </c:barChart>
      <c:catAx>
        <c:axId val="-209791280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b="1">
                <a:latin typeface="Arial"/>
                <a:cs typeface="Arial"/>
              </a:defRPr>
            </a:pPr>
            <a:endParaRPr lang="en-US"/>
          </a:p>
        </c:txPr>
        <c:crossAx val="2147063800"/>
        <c:crosses val="autoZero"/>
        <c:auto val="1"/>
        <c:lblAlgn val="ctr"/>
        <c:lblOffset val="100"/>
        <c:noMultiLvlLbl val="0"/>
      </c:catAx>
      <c:valAx>
        <c:axId val="214706380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Arial"/>
                    <a:cs typeface="Arial"/>
                  </a:defRPr>
                </a:pPr>
                <a:r>
                  <a:rPr lang="en-US">
                    <a:latin typeface="Arial"/>
                    <a:cs typeface="Arial"/>
                  </a:rPr>
                  <a:t>Soleus Mass</a:t>
                </a:r>
                <a:r>
                  <a:rPr lang="en-US" baseline="0">
                    <a:latin typeface="Arial"/>
                    <a:cs typeface="Arial"/>
                  </a:rPr>
                  <a:t> Normalized to Body Mass (%)</a:t>
                </a:r>
                <a:endParaRPr lang="en-US">
                  <a:latin typeface="Arial"/>
                  <a:cs typeface="Arial"/>
                </a:endParaRPr>
              </a:p>
            </c:rich>
          </c:tx>
          <c:layout/>
          <c:overlay val="0"/>
        </c:title>
        <c:numFmt formatCode="0.00%" sourceLinked="1"/>
        <c:majorTickMark val="out"/>
        <c:minorTickMark val="none"/>
        <c:tickLblPos val="nextTo"/>
        <c:spPr>
          <a:ln w="19050">
            <a:solidFill>
              <a:schemeClr val="tx1"/>
            </a:solidFill>
          </a:ln>
        </c:spPr>
        <c:txPr>
          <a:bodyPr/>
          <a:lstStyle/>
          <a:p>
            <a:pPr>
              <a:defRPr b="1">
                <a:latin typeface="Arial"/>
                <a:cs typeface="Arial"/>
              </a:defRPr>
            </a:pPr>
            <a:endParaRPr lang="en-US"/>
          </a:p>
        </c:txPr>
        <c:crossAx val="-209791280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mbria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tint val="100000"/>
              <a:shade val="100000"/>
              <a:satMod val="130000"/>
            </a:schemeClr>
          </a:gs>
          <a:gs pos="100000">
            <a:schemeClr val="phClr">
              <a:tint val="50000"/>
              <a:shade val="100000"/>
              <a:satMod val="350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sey Collins</dc:creator>
  <cp:lastModifiedBy>Kelsey Collins</cp:lastModifiedBy>
  <cp:revision>3</cp:revision>
  <dcterms:created xsi:type="dcterms:W3CDTF">2017-04-21T20:13:00Z</dcterms:created>
  <dcterms:modified xsi:type="dcterms:W3CDTF">2017-04-22T04:30:00Z</dcterms:modified>
</cp:coreProperties>
</file>